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1417"/>
        <w:gridCol w:w="2126"/>
      </w:tblGrid>
      <w:tr w:rsidR="00F95B69" w:rsidRPr="00033E22" w14:paraId="7EEAC342" w14:textId="77777777" w:rsidTr="005D70A8">
        <w:tc>
          <w:tcPr>
            <w:tcW w:w="2410" w:type="dxa"/>
          </w:tcPr>
          <w:p w14:paraId="482023F2" w14:textId="77777777" w:rsidR="00F95B69" w:rsidRPr="00033E22" w:rsidRDefault="00F95B69" w:rsidP="005D70A8">
            <w:pPr>
              <w:rPr>
                <w:b/>
              </w:rPr>
            </w:pPr>
            <w:r w:rsidRPr="00033E22">
              <w:rPr>
                <w:b/>
              </w:rPr>
              <w:t xml:space="preserve">Type of data  </w:t>
            </w:r>
          </w:p>
        </w:tc>
        <w:tc>
          <w:tcPr>
            <w:tcW w:w="1701" w:type="dxa"/>
          </w:tcPr>
          <w:p w14:paraId="140FCACA" w14:textId="77777777" w:rsidR="00F95B69" w:rsidRPr="00033E22" w:rsidRDefault="00F95B69" w:rsidP="005D70A8">
            <w:pPr>
              <w:rPr>
                <w:b/>
              </w:rPr>
            </w:pPr>
            <w:r w:rsidRPr="00033E22">
              <w:rPr>
                <w:b/>
              </w:rPr>
              <w:t>Final outbreak size (difference)</w:t>
            </w:r>
          </w:p>
        </w:tc>
        <w:tc>
          <w:tcPr>
            <w:tcW w:w="1418" w:type="dxa"/>
          </w:tcPr>
          <w:p w14:paraId="3CE372FC" w14:textId="77777777" w:rsidR="00F95B69" w:rsidRPr="00033E22" w:rsidRDefault="00F95B69" w:rsidP="005D70A8">
            <w:pPr>
              <w:rPr>
                <w:b/>
              </w:rPr>
            </w:pPr>
            <w:r w:rsidRPr="00033E22">
              <w:rPr>
                <w:b/>
              </w:rPr>
              <w:t>Peak Daily Incidence (difference)</w:t>
            </w:r>
          </w:p>
        </w:tc>
        <w:tc>
          <w:tcPr>
            <w:tcW w:w="1417" w:type="dxa"/>
          </w:tcPr>
          <w:p w14:paraId="7CBF11F3" w14:textId="77777777" w:rsidR="00F95B69" w:rsidRPr="00033E22" w:rsidRDefault="00F95B69" w:rsidP="005D70A8">
            <w:pPr>
              <w:ind w:right="-106"/>
              <w:rPr>
                <w:b/>
              </w:rPr>
            </w:pPr>
            <w:r w:rsidRPr="00033E22">
              <w:rPr>
                <w:b/>
              </w:rPr>
              <w:t>Day of peak incidence (difference)</w:t>
            </w:r>
          </w:p>
        </w:tc>
        <w:tc>
          <w:tcPr>
            <w:tcW w:w="2126" w:type="dxa"/>
          </w:tcPr>
          <w:p w14:paraId="49208067" w14:textId="77777777" w:rsidR="00F95B69" w:rsidRPr="00033E22" w:rsidRDefault="00F95B69" w:rsidP="005D70A8">
            <w:pPr>
              <w:rPr>
                <w:b/>
              </w:rPr>
            </w:pPr>
            <w:r w:rsidRPr="00033E22">
              <w:rPr>
                <w:b/>
              </w:rPr>
              <w:t xml:space="preserve">Number of cases infected due to </w:t>
            </w:r>
            <w:r>
              <w:rPr>
                <w:b/>
              </w:rPr>
              <w:t>person</w:t>
            </w:r>
            <w:r>
              <w:rPr>
                <w:b/>
              </w:rPr>
              <w:noBreakHyphen/>
              <w:t>to</w:t>
            </w:r>
            <w:r>
              <w:rPr>
                <w:b/>
              </w:rPr>
              <w:noBreakHyphen/>
              <w:t>person</w:t>
            </w:r>
            <w:r w:rsidRPr="00033E22">
              <w:rPr>
                <w:b/>
              </w:rPr>
              <w:t xml:space="preserve"> transmission (%)</w:t>
            </w:r>
          </w:p>
        </w:tc>
      </w:tr>
      <w:tr w:rsidR="00F95B69" w:rsidRPr="00033E22" w14:paraId="1255F213" w14:textId="77777777" w:rsidTr="005D70A8">
        <w:tc>
          <w:tcPr>
            <w:tcW w:w="2410" w:type="dxa"/>
          </w:tcPr>
          <w:p w14:paraId="0F51C4FF" w14:textId="77777777" w:rsidR="00F95B69" w:rsidRPr="00033E22" w:rsidRDefault="00F95B69" w:rsidP="005D70A8">
            <w:r w:rsidRPr="00033E22">
              <w:t xml:space="preserve">Outbreak data </w:t>
            </w:r>
          </w:p>
        </w:tc>
        <w:tc>
          <w:tcPr>
            <w:tcW w:w="1701" w:type="dxa"/>
          </w:tcPr>
          <w:p w14:paraId="4EFF3497" w14:textId="77777777" w:rsidR="00F95B69" w:rsidRPr="00033E22" w:rsidRDefault="00F95B69" w:rsidP="005D70A8">
            <w:r w:rsidRPr="00033E22">
              <w:t xml:space="preserve">225 </w:t>
            </w:r>
          </w:p>
        </w:tc>
        <w:tc>
          <w:tcPr>
            <w:tcW w:w="1418" w:type="dxa"/>
          </w:tcPr>
          <w:p w14:paraId="2F916969" w14:textId="77777777" w:rsidR="00F95B69" w:rsidRPr="00033E22" w:rsidRDefault="00F95B69" w:rsidP="005D70A8">
            <w:r w:rsidRPr="00033E22">
              <w:t xml:space="preserve">37 </w:t>
            </w:r>
          </w:p>
        </w:tc>
        <w:tc>
          <w:tcPr>
            <w:tcW w:w="1417" w:type="dxa"/>
          </w:tcPr>
          <w:p w14:paraId="7885B1D7" w14:textId="77777777" w:rsidR="00F95B69" w:rsidRPr="00033E22" w:rsidRDefault="00F95B69" w:rsidP="005D70A8">
            <w:r w:rsidRPr="00033E22">
              <w:t xml:space="preserve">8 </w:t>
            </w:r>
          </w:p>
        </w:tc>
        <w:tc>
          <w:tcPr>
            <w:tcW w:w="2126" w:type="dxa"/>
          </w:tcPr>
          <w:p w14:paraId="3C0476FF" w14:textId="77777777" w:rsidR="00F95B69" w:rsidRPr="00033E22" w:rsidRDefault="00F95B69" w:rsidP="005D70A8">
            <w:r w:rsidRPr="00033E22">
              <w:t>11 (4.89)</w:t>
            </w:r>
          </w:p>
        </w:tc>
      </w:tr>
      <w:tr w:rsidR="00F95B69" w:rsidRPr="00033E22" w14:paraId="79407992" w14:textId="77777777" w:rsidTr="005D70A8">
        <w:tc>
          <w:tcPr>
            <w:tcW w:w="2410" w:type="dxa"/>
          </w:tcPr>
          <w:p w14:paraId="063489CA" w14:textId="77777777" w:rsidR="00F95B69" w:rsidRPr="00033E22" w:rsidRDefault="00F95B69" w:rsidP="005D70A8">
            <w:pPr>
              <w:ind w:right="-112"/>
            </w:pPr>
            <w:r w:rsidRPr="00033E22">
              <w:t>Scenario 1 - simulation</w:t>
            </w:r>
          </w:p>
        </w:tc>
        <w:tc>
          <w:tcPr>
            <w:tcW w:w="1701" w:type="dxa"/>
          </w:tcPr>
          <w:p w14:paraId="2896B76B" w14:textId="77777777" w:rsidR="00F95B69" w:rsidRPr="00033E22" w:rsidRDefault="00F95B69" w:rsidP="005D70A8">
            <w:r w:rsidRPr="00033E22">
              <w:t>225 (0)</w:t>
            </w:r>
          </w:p>
        </w:tc>
        <w:tc>
          <w:tcPr>
            <w:tcW w:w="1418" w:type="dxa"/>
          </w:tcPr>
          <w:p w14:paraId="39073DB7" w14:textId="77777777" w:rsidR="00F95B69" w:rsidRPr="00033E22" w:rsidRDefault="00F95B69" w:rsidP="005D70A8">
            <w:r w:rsidRPr="00033E22">
              <w:t>22 (-15)</w:t>
            </w:r>
          </w:p>
        </w:tc>
        <w:tc>
          <w:tcPr>
            <w:tcW w:w="1417" w:type="dxa"/>
          </w:tcPr>
          <w:p w14:paraId="65D77802" w14:textId="77777777" w:rsidR="00F95B69" w:rsidRPr="00033E22" w:rsidRDefault="00F95B69" w:rsidP="005D70A8">
            <w:r w:rsidRPr="00033E22">
              <w:t>9 (+1)</w:t>
            </w:r>
          </w:p>
        </w:tc>
        <w:tc>
          <w:tcPr>
            <w:tcW w:w="2126" w:type="dxa"/>
          </w:tcPr>
          <w:p w14:paraId="1623DF76" w14:textId="77777777" w:rsidR="00F95B69" w:rsidRPr="00033E22" w:rsidRDefault="00F95B69" w:rsidP="005D70A8">
            <w:r w:rsidRPr="00033E22">
              <w:t>18 (8.00)</w:t>
            </w:r>
          </w:p>
        </w:tc>
      </w:tr>
      <w:tr w:rsidR="00F95B69" w:rsidRPr="00033E22" w14:paraId="6C0F178A" w14:textId="77777777" w:rsidTr="005D70A8">
        <w:tc>
          <w:tcPr>
            <w:tcW w:w="2410" w:type="dxa"/>
          </w:tcPr>
          <w:p w14:paraId="3984CFB9" w14:textId="77777777" w:rsidR="00F95B69" w:rsidRPr="00033E22" w:rsidRDefault="00F95B69" w:rsidP="005D70A8">
            <w:pPr>
              <w:ind w:right="-103"/>
            </w:pPr>
            <w:r w:rsidRPr="00033E22">
              <w:t xml:space="preserve">Scenario 2 - </w:t>
            </w:r>
            <w:r>
              <w:t>s</w:t>
            </w:r>
            <w:r w:rsidRPr="00033E22">
              <w:t>imulation</w:t>
            </w:r>
          </w:p>
        </w:tc>
        <w:tc>
          <w:tcPr>
            <w:tcW w:w="1701" w:type="dxa"/>
          </w:tcPr>
          <w:p w14:paraId="3721C573" w14:textId="77777777" w:rsidR="00F95B69" w:rsidRPr="00033E22" w:rsidRDefault="00F95B69" w:rsidP="005D70A8">
            <w:r w:rsidRPr="00033E22">
              <w:t>242 (+17)</w:t>
            </w:r>
          </w:p>
        </w:tc>
        <w:tc>
          <w:tcPr>
            <w:tcW w:w="1418" w:type="dxa"/>
          </w:tcPr>
          <w:p w14:paraId="25A08D11" w14:textId="77777777" w:rsidR="00F95B69" w:rsidRPr="00033E22" w:rsidRDefault="00F95B69" w:rsidP="005D70A8">
            <w:r w:rsidRPr="00033E22">
              <w:t>24 (-13)</w:t>
            </w:r>
          </w:p>
        </w:tc>
        <w:tc>
          <w:tcPr>
            <w:tcW w:w="1417" w:type="dxa"/>
          </w:tcPr>
          <w:p w14:paraId="1B50992C" w14:textId="77777777" w:rsidR="00F95B69" w:rsidRPr="00033E22" w:rsidRDefault="00F95B69" w:rsidP="005D70A8">
            <w:r w:rsidRPr="00033E22">
              <w:t>9 (+1)</w:t>
            </w:r>
          </w:p>
        </w:tc>
        <w:tc>
          <w:tcPr>
            <w:tcW w:w="2126" w:type="dxa"/>
          </w:tcPr>
          <w:p w14:paraId="7E10F835" w14:textId="77777777" w:rsidR="00F95B69" w:rsidRPr="00033E22" w:rsidRDefault="00F95B69" w:rsidP="005D70A8">
            <w:r w:rsidRPr="00033E22">
              <w:t>34 (14.25)</w:t>
            </w:r>
          </w:p>
        </w:tc>
      </w:tr>
    </w:tbl>
    <w:p w14:paraId="28FF4DB0" w14:textId="77777777" w:rsidR="00663A18" w:rsidRDefault="00663A18"/>
    <w:sectPr w:rsidR="00663A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69"/>
    <w:rsid w:val="002D3635"/>
    <w:rsid w:val="00663A18"/>
    <w:rsid w:val="00752A09"/>
    <w:rsid w:val="008024D4"/>
    <w:rsid w:val="00990779"/>
    <w:rsid w:val="00A32374"/>
    <w:rsid w:val="00BF2508"/>
    <w:rsid w:val="00CD7601"/>
    <w:rsid w:val="00EC1176"/>
    <w:rsid w:val="00F419AF"/>
    <w:rsid w:val="00F95B69"/>
    <w:rsid w:val="00FB4190"/>
    <w:rsid w:val="00FD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7F1B"/>
  <w15:chartTrackingRefBased/>
  <w15:docId w15:val="{2D062AF4-EB8F-4521-B021-47195897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olana Hovdey</dc:creator>
  <cp:keywords/>
  <dc:description/>
  <cp:lastModifiedBy>Roksolana Hovdey</cp:lastModifiedBy>
  <cp:revision>2</cp:revision>
  <dcterms:created xsi:type="dcterms:W3CDTF">2022-02-04T23:09:00Z</dcterms:created>
  <dcterms:modified xsi:type="dcterms:W3CDTF">2022-02-04T23:09:00Z</dcterms:modified>
</cp:coreProperties>
</file>